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1EB610" w14:textId="77777777" w:rsidR="00E54D85" w:rsidRPr="0049640D" w:rsidRDefault="00E54D85" w:rsidP="00E54D85">
      <w:pPr>
        <w:spacing w:line="480" w:lineRule="auto"/>
        <w:jc w:val="both"/>
        <w:rPr>
          <w:rFonts w:ascii="Arial" w:eastAsia="MS Mincho" w:hAnsi="Arial" w:cs="Arial"/>
          <w:color w:val="000000" w:themeColor="text1"/>
          <w:kern w:val="2"/>
          <w:sz w:val="21"/>
        </w:rPr>
      </w:pPr>
      <w:bookmarkStart w:id="0" w:name="_GoBack"/>
      <w:bookmarkEnd w:id="0"/>
      <w:r w:rsidRPr="0049640D">
        <w:rPr>
          <w:rFonts w:ascii="Arial" w:eastAsia="MS Mincho" w:hAnsi="Arial" w:cs="Arial"/>
          <w:b/>
          <w:color w:val="000000" w:themeColor="text1"/>
          <w:kern w:val="2"/>
          <w:sz w:val="21"/>
        </w:rPr>
        <w:t xml:space="preserve">Table </w:t>
      </w:r>
      <w:r>
        <w:rPr>
          <w:rFonts w:ascii="Arial" w:eastAsia="MS Mincho" w:hAnsi="Arial" w:cs="Arial"/>
          <w:b/>
          <w:color w:val="000000" w:themeColor="text1"/>
          <w:kern w:val="2"/>
          <w:sz w:val="21"/>
        </w:rPr>
        <w:t>S</w:t>
      </w:r>
      <w:r w:rsidRPr="0049640D">
        <w:rPr>
          <w:rFonts w:ascii="Arial" w:eastAsia="MS Mincho" w:hAnsi="Arial" w:cs="Arial"/>
          <w:b/>
          <w:color w:val="000000" w:themeColor="text1"/>
          <w:kern w:val="2"/>
          <w:sz w:val="21"/>
        </w:rPr>
        <w:t>2.</w:t>
      </w:r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 xml:space="preserve"> Serotype-specific primers tested for the amplification of the DENV </w:t>
      </w:r>
      <w:r w:rsidRPr="0049640D">
        <w:rPr>
          <w:rFonts w:ascii="Arial" w:eastAsia="MS Mincho" w:hAnsi="Arial" w:cs="Arial"/>
          <w:i/>
          <w:color w:val="000000" w:themeColor="text1"/>
          <w:kern w:val="2"/>
          <w:sz w:val="21"/>
        </w:rPr>
        <w:t>E</w:t>
      </w:r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 xml:space="preserve"> gene. Primers that were positive for partial length amplification of the </w:t>
      </w:r>
      <w:r w:rsidRPr="0049640D">
        <w:rPr>
          <w:rFonts w:ascii="Arial" w:eastAsia="MS Mincho" w:hAnsi="Arial" w:cs="Arial"/>
          <w:i/>
          <w:color w:val="000000" w:themeColor="text1"/>
          <w:kern w:val="2"/>
          <w:sz w:val="21"/>
        </w:rPr>
        <w:t>E</w:t>
      </w:r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 xml:space="preserve"> gene from mosquito samples are denoted by M, while primers positive for full-length amplification of the </w:t>
      </w:r>
      <w:r w:rsidRPr="0049640D">
        <w:rPr>
          <w:rFonts w:ascii="Arial" w:eastAsia="MS Mincho" w:hAnsi="Arial" w:cs="Arial"/>
          <w:i/>
          <w:color w:val="000000" w:themeColor="text1"/>
          <w:kern w:val="2"/>
          <w:sz w:val="21"/>
        </w:rPr>
        <w:t>E</w:t>
      </w:r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 xml:space="preserve"> gene from patient samples are denoted by P. </w:t>
      </w:r>
    </w:p>
    <w:tbl>
      <w:tblPr>
        <w:tblStyle w:val="TableGrid1"/>
        <w:tblW w:w="9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995"/>
        <w:gridCol w:w="1985"/>
        <w:gridCol w:w="2031"/>
        <w:gridCol w:w="2462"/>
      </w:tblGrid>
      <w:tr w:rsidR="00E54D85" w:rsidRPr="0049640D" w14:paraId="45AAA40D" w14:textId="77777777" w:rsidTr="005E2EB1">
        <w:trPr>
          <w:trHeight w:val="258"/>
        </w:trPr>
        <w:tc>
          <w:tcPr>
            <w:tcW w:w="1635" w:type="dxa"/>
            <w:tcBorders>
              <w:top w:val="single" w:sz="12" w:space="0" w:color="auto"/>
              <w:bottom w:val="single" w:sz="4" w:space="0" w:color="auto"/>
            </w:tcBorders>
          </w:tcPr>
          <w:p w14:paraId="163B703D" w14:textId="77777777" w:rsidR="00E54D85" w:rsidRPr="0049640D" w:rsidRDefault="00E54D85" w:rsidP="005E2EB1">
            <w:pPr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Serotype</w:t>
            </w:r>
          </w:p>
        </w:tc>
        <w:tc>
          <w:tcPr>
            <w:tcW w:w="29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14D8145" w14:textId="77777777" w:rsidR="00E54D85" w:rsidRPr="0049640D" w:rsidRDefault="00E54D85" w:rsidP="005E2EB1">
            <w:pPr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Primers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4" w:space="0" w:color="auto"/>
            </w:tcBorders>
          </w:tcPr>
          <w:p w14:paraId="1564F4E2" w14:textId="77777777" w:rsidR="00E54D85" w:rsidRPr="0049640D" w:rsidRDefault="00E54D85" w:rsidP="005E2EB1">
            <w:pPr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Genome Position</w:t>
            </w:r>
          </w:p>
        </w:tc>
        <w:tc>
          <w:tcPr>
            <w:tcW w:w="2462" w:type="dxa"/>
            <w:tcBorders>
              <w:top w:val="single" w:sz="12" w:space="0" w:color="auto"/>
              <w:bottom w:val="single" w:sz="4" w:space="0" w:color="auto"/>
            </w:tcBorders>
          </w:tcPr>
          <w:p w14:paraId="5D133A26" w14:textId="77777777" w:rsidR="00E54D85" w:rsidRPr="0049640D" w:rsidRDefault="00E54D85" w:rsidP="005E2EB1">
            <w:pPr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b/>
                <w:color w:val="000000" w:themeColor="text1"/>
                <w:sz w:val="21"/>
                <w:szCs w:val="22"/>
              </w:rPr>
              <w:t>Reference</w:t>
            </w:r>
          </w:p>
        </w:tc>
      </w:tr>
      <w:tr w:rsidR="00E54D85" w:rsidRPr="0049640D" w14:paraId="3BECCC05" w14:textId="77777777" w:rsidTr="005E2EB1">
        <w:trPr>
          <w:trHeight w:val="258"/>
        </w:trPr>
        <w:tc>
          <w:tcPr>
            <w:tcW w:w="1635" w:type="dxa"/>
            <w:tcBorders>
              <w:bottom w:val="nil"/>
            </w:tcBorders>
          </w:tcPr>
          <w:p w14:paraId="3E645998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1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  <w:t>M</w:t>
            </w:r>
          </w:p>
        </w:tc>
        <w:tc>
          <w:tcPr>
            <w:tcW w:w="995" w:type="dxa"/>
            <w:tcBorders>
              <w:bottom w:val="nil"/>
            </w:tcBorders>
          </w:tcPr>
          <w:p w14:paraId="2ACDF203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</w:tcPr>
          <w:p w14:paraId="39CA361B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1-1229F</w:t>
            </w:r>
          </w:p>
        </w:tc>
        <w:tc>
          <w:tcPr>
            <w:tcW w:w="2031" w:type="dxa"/>
            <w:tcBorders>
              <w:bottom w:val="nil"/>
            </w:tcBorders>
          </w:tcPr>
          <w:p w14:paraId="1D8A7B8F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229</w:t>
            </w:r>
          </w:p>
        </w:tc>
        <w:tc>
          <w:tcPr>
            <w:tcW w:w="2462" w:type="dxa"/>
            <w:tcBorders>
              <w:bottom w:val="nil"/>
            </w:tcBorders>
          </w:tcPr>
          <w:p w14:paraId="64B2D6F1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ingapore NEA</w:t>
            </w:r>
          </w:p>
        </w:tc>
      </w:tr>
      <w:tr w:rsidR="00E54D85" w:rsidRPr="0049640D" w14:paraId="78C0ADA7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065BA7F3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1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  <w:t>M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0546B760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F583CB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1-1710R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59CDB2C6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710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43504054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ingapore NEA</w:t>
            </w:r>
          </w:p>
        </w:tc>
      </w:tr>
      <w:tr w:rsidR="00E54D85" w:rsidRPr="0049640D" w14:paraId="678BDA4F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12D2E964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1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  <w:t>P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40504F69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033DD1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1-820-S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6B67707C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820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7A534505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Goncalvez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2</w:t>
            </w:r>
          </w:p>
        </w:tc>
      </w:tr>
      <w:tr w:rsidR="00E54D85" w:rsidRPr="0049640D" w14:paraId="62F37832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7B42EE86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1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  <w:t>P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51C5851D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907BE2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1-2600-AS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3EED587B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2600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3268362F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Goncalvez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2</w:t>
            </w:r>
          </w:p>
        </w:tc>
      </w:tr>
      <w:tr w:rsidR="00E54D85" w:rsidRPr="0049640D" w14:paraId="593A04E6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31570F2D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1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3EDF23C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72CD2E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1s858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7136080B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858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40DF7FE3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Lanciotti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1992</w:t>
            </w:r>
          </w:p>
        </w:tc>
      </w:tr>
      <w:tr w:rsidR="00E54D85" w:rsidRPr="0049640D" w14:paraId="6CF69046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21DAD8CD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1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63BC03DE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ED3BDB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1c2425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2E1E2317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2425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5534FDB9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Lanciotti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1992</w:t>
            </w:r>
          </w:p>
        </w:tc>
      </w:tr>
      <w:tr w:rsidR="00E54D85" w:rsidRPr="0049640D" w14:paraId="435A62E7" w14:textId="77777777" w:rsidTr="005E2EB1">
        <w:trPr>
          <w:trHeight w:val="207"/>
        </w:trPr>
        <w:tc>
          <w:tcPr>
            <w:tcW w:w="1635" w:type="dxa"/>
            <w:tcBorders>
              <w:top w:val="nil"/>
              <w:bottom w:val="nil"/>
            </w:tcBorders>
          </w:tcPr>
          <w:p w14:paraId="4A09C71D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  <w:t>M,P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4287CC6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479E95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2F826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669B8E45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826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78ADEC97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alda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5</w:t>
            </w:r>
          </w:p>
        </w:tc>
      </w:tr>
      <w:tr w:rsidR="00E54D85" w:rsidRPr="0049640D" w14:paraId="40C61DAA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7D91101B" w14:textId="77777777" w:rsidR="00E54D85" w:rsidRPr="0049640D" w:rsidRDefault="00E54D85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  <w:t>M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4123D3FE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889E9A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2-C (modified)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12393FEE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540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395659F7" w14:textId="77777777" w:rsidR="00E54D85" w:rsidRPr="0049640D" w:rsidRDefault="00E54D85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Johnson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5</w:t>
            </w:r>
          </w:p>
        </w:tc>
      </w:tr>
      <w:tr w:rsidR="00E54D85" w:rsidRPr="0049640D" w14:paraId="70C7974C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0B6CE0CC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  <w:t>M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6AF8A402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B8DFE1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2F1263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52719E04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263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6BC7F324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alda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5</w:t>
            </w:r>
          </w:p>
        </w:tc>
      </w:tr>
      <w:tr w:rsidR="00E54D85" w:rsidRPr="0049640D" w14:paraId="7D0A4A4D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34043C1E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218307F8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D569FE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2F (modified)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28501841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463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23BF4D6E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Johnson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5</w:t>
            </w:r>
          </w:p>
        </w:tc>
      </w:tr>
      <w:tr w:rsidR="00E54D85" w:rsidRPr="0049640D" w14:paraId="42C0EFBC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0ED167E8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  <w:t>P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28BF38B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0AE12F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2R2591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226D78B4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2591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5CBC66CF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alda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5</w:t>
            </w:r>
          </w:p>
        </w:tc>
      </w:tr>
      <w:tr w:rsidR="00E54D85" w:rsidRPr="0049640D" w14:paraId="61ABA3FC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7EB9E5A5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3CABEFCA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B1AF42C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5’D2F798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44160304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798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1B7E91CA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  <w:tr w:rsidR="00E54D85" w:rsidRPr="0049640D" w14:paraId="229E36DF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10BEDDD4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0550DB58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FB83D5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5’D2R1667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10FD3316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667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5C9D8904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  <w:tr w:rsidR="00E54D85" w:rsidRPr="0049640D" w14:paraId="7B7034A2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2AABC960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B5942D7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65F936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2-1353F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451674EB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353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9902F38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ingapore NEA</w:t>
            </w:r>
          </w:p>
        </w:tc>
      </w:tr>
      <w:tr w:rsidR="00E54D85" w:rsidRPr="0049640D" w14:paraId="75EB025A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1AA01B06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0B396583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F80C23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2-1298R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4DF6615F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298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0025E5F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ingapore NEA</w:t>
            </w:r>
          </w:p>
        </w:tc>
      </w:tr>
      <w:tr w:rsidR="00E54D85" w:rsidRPr="0049640D" w14:paraId="13B6901F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53C63E77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7574819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75E45C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2F1219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47C6923C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219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27E4E875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Ito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10</w:t>
            </w:r>
          </w:p>
        </w:tc>
      </w:tr>
      <w:tr w:rsidR="00E54D85" w:rsidRPr="0049640D" w14:paraId="5C6D54A6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5DC3B0E7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37667E3C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205A859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2-835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5E185564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835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6690CF4B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Wang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0</w:t>
            </w:r>
          </w:p>
        </w:tc>
      </w:tr>
      <w:tr w:rsidR="00E54D85" w:rsidRPr="0049640D" w14:paraId="4E8CFA2C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69554D6D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088848BC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5B0A9E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2R1296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12B343B1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296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2388D2F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Ito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10</w:t>
            </w:r>
          </w:p>
        </w:tc>
      </w:tr>
      <w:tr w:rsidR="00E54D85" w:rsidRPr="0049640D" w14:paraId="1FB350B4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11664960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2"/>
              </w:rPr>
              <w:t>DENV-3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C1994C2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6CA8C0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2"/>
              </w:rPr>
              <w:t>5’D3F791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0F92922A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2"/>
              </w:rPr>
              <w:t>791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4FE0285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  <w:tr w:rsidR="00E54D85" w:rsidRPr="0049640D" w14:paraId="4B63D836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3D2BDF8F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2"/>
              </w:rPr>
              <w:t>DENV-3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572C4671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97408E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2"/>
              </w:rPr>
              <w:t>3’D3R2492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3D9469D1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2"/>
              </w:rPr>
              <w:t>2492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1AC55CA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  <w:tr w:rsidR="00E54D85" w:rsidRPr="0049640D" w14:paraId="07FBD19E" w14:textId="77777777" w:rsidTr="005E2EB1">
        <w:trPr>
          <w:trHeight w:val="272"/>
        </w:trPr>
        <w:tc>
          <w:tcPr>
            <w:tcW w:w="1635" w:type="dxa"/>
            <w:tcBorders>
              <w:top w:val="nil"/>
              <w:bottom w:val="nil"/>
            </w:tcBorders>
          </w:tcPr>
          <w:p w14:paraId="506A6171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  <w:t>M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C290405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8BF0BB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3’D4R1285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4F9F299F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285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280CA3FC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  <w:tr w:rsidR="00E54D85" w:rsidRPr="0049640D" w14:paraId="6FB3B9F5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62A5506C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  <w:t>M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B0B17A5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3972207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4CP1838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080167F3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838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38FD7D11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Lanciotti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1992</w:t>
            </w:r>
          </w:p>
        </w:tc>
      </w:tr>
      <w:tr w:rsidR="00E54D85" w:rsidRPr="0049640D" w14:paraId="56836B9A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5CF1E277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  <w:t>P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4689CFD0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F63D93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4742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14A4F02B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742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169E6B34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Lanciotti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1992</w:t>
            </w:r>
          </w:p>
        </w:tc>
      </w:tr>
      <w:tr w:rsidR="00E54D85" w:rsidRPr="0049640D" w14:paraId="1DC303A5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0AC3D840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lastRenderedPageBreak/>
              <w:t>DENV-4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64BD8E8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CD04F5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3’D4R1236c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3244328D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236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7D541553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AFRIMS </w:t>
            </w:r>
          </w:p>
        </w:tc>
      </w:tr>
      <w:tr w:rsidR="00E54D85" w:rsidRPr="0049640D" w14:paraId="1E6B4DDE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5D6F9965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  <w:vertAlign w:val="superscript"/>
              </w:rPr>
              <w:t>P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D5CAA56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6FF5546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4CP2536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0C772278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2536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5172065F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Lanciotti</w:t>
            </w:r>
            <w:proofErr w:type="spellEnd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1992</w:t>
            </w:r>
          </w:p>
        </w:tc>
      </w:tr>
      <w:tr w:rsidR="00E54D85" w:rsidRPr="0049640D" w14:paraId="15E8E865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159711F2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5F9831A7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B5AB1B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4-896F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10722A0A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896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6C38599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ingapore NEA</w:t>
            </w:r>
          </w:p>
        </w:tc>
      </w:tr>
      <w:tr w:rsidR="00E54D85" w:rsidRPr="0049640D" w14:paraId="449507C9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23282BCE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572551C1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BE43BC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4-2434R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17396F59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2434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117159F7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ingapore NEA</w:t>
            </w:r>
          </w:p>
        </w:tc>
      </w:tr>
      <w:tr w:rsidR="00E54D85" w:rsidRPr="0049640D" w14:paraId="1C536A34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2458868F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32EDBEF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Re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B864AC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-4C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27FAF646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992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61C6A276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 xml:space="preserve">Johnson </w:t>
            </w:r>
            <w:r w:rsidRPr="0049640D">
              <w:rPr>
                <w:rFonts w:ascii="Arial" w:eastAsia="MS Mincho" w:hAnsi="Arial" w:cs="Arial"/>
                <w:i/>
                <w:color w:val="000000" w:themeColor="text1"/>
                <w:sz w:val="21"/>
                <w:szCs w:val="22"/>
              </w:rPr>
              <w:t>et al</w:t>
            </w: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., 2005</w:t>
            </w:r>
          </w:p>
        </w:tc>
      </w:tr>
      <w:tr w:rsidR="00E54D85" w:rsidRPr="0049640D" w14:paraId="484ECB5E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nil"/>
            </w:tcBorders>
          </w:tcPr>
          <w:p w14:paraId="471DFE7E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64B90B0D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E9E56A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4-1760F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0D12D85F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760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27036538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Singapore NEA</w:t>
            </w:r>
          </w:p>
        </w:tc>
      </w:tr>
      <w:tr w:rsidR="00E54D85" w:rsidRPr="0049640D" w14:paraId="448ACA01" w14:textId="77777777" w:rsidTr="005E2EB1">
        <w:trPr>
          <w:trHeight w:val="258"/>
        </w:trPr>
        <w:tc>
          <w:tcPr>
            <w:tcW w:w="1635" w:type="dxa"/>
            <w:tcBorders>
              <w:top w:val="nil"/>
              <w:bottom w:val="single" w:sz="12" w:space="0" w:color="auto"/>
            </w:tcBorders>
          </w:tcPr>
          <w:p w14:paraId="11DCAD91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DENV-4</w:t>
            </w:r>
          </w:p>
        </w:tc>
        <w:tc>
          <w:tcPr>
            <w:tcW w:w="995" w:type="dxa"/>
            <w:tcBorders>
              <w:top w:val="nil"/>
              <w:bottom w:val="single" w:sz="12" w:space="0" w:color="auto"/>
            </w:tcBorders>
          </w:tcPr>
          <w:p w14:paraId="59FB540A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proofErr w:type="spellStart"/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19D3DE99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3’D4R1285</w:t>
            </w:r>
          </w:p>
        </w:tc>
        <w:tc>
          <w:tcPr>
            <w:tcW w:w="2031" w:type="dxa"/>
            <w:tcBorders>
              <w:top w:val="nil"/>
              <w:bottom w:val="single" w:sz="12" w:space="0" w:color="auto"/>
            </w:tcBorders>
          </w:tcPr>
          <w:p w14:paraId="700F5AB0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1285</w:t>
            </w:r>
          </w:p>
        </w:tc>
        <w:tc>
          <w:tcPr>
            <w:tcW w:w="2462" w:type="dxa"/>
            <w:tcBorders>
              <w:top w:val="nil"/>
              <w:bottom w:val="single" w:sz="12" w:space="0" w:color="auto"/>
            </w:tcBorders>
          </w:tcPr>
          <w:p w14:paraId="1816FA3E" w14:textId="77777777" w:rsidR="00E54D85" w:rsidRPr="0049640D" w:rsidRDefault="00E54D85" w:rsidP="005E2EB1">
            <w:pPr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</w:pPr>
            <w:r w:rsidRPr="0049640D">
              <w:rPr>
                <w:rFonts w:ascii="Arial" w:eastAsia="MS Mincho" w:hAnsi="Arial" w:cs="Arial"/>
                <w:color w:val="000000" w:themeColor="text1"/>
                <w:sz w:val="21"/>
                <w:szCs w:val="22"/>
              </w:rPr>
              <w:t>AFRIMS</w:t>
            </w:r>
          </w:p>
        </w:tc>
      </w:tr>
    </w:tbl>
    <w:p w14:paraId="1B746C05" w14:textId="77777777" w:rsidR="00E54D85" w:rsidRPr="0049640D" w:rsidRDefault="00E54D85" w:rsidP="00E54D85">
      <w:pPr>
        <w:suppressLineNumbers/>
        <w:spacing w:line="480" w:lineRule="auto"/>
        <w:jc w:val="both"/>
        <w:rPr>
          <w:rFonts w:ascii="Arial" w:eastAsia="MS Mincho" w:hAnsi="Arial" w:cs="Arial"/>
          <w:b/>
          <w:color w:val="000000" w:themeColor="text1"/>
          <w:kern w:val="2"/>
          <w:sz w:val="21"/>
        </w:rPr>
      </w:pPr>
    </w:p>
    <w:p w14:paraId="5C60C59F" w14:textId="77777777" w:rsidR="00E54D85" w:rsidRPr="0049640D" w:rsidRDefault="00E54D85" w:rsidP="00E54D85">
      <w:pPr>
        <w:widowControl w:val="0"/>
        <w:suppressLineNumbers/>
        <w:spacing w:line="480" w:lineRule="auto"/>
        <w:jc w:val="both"/>
        <w:rPr>
          <w:rFonts w:ascii="Arial" w:eastAsia="MS Mincho" w:hAnsi="Arial" w:cs="Arial"/>
          <w:color w:val="000000" w:themeColor="text1"/>
          <w:kern w:val="2"/>
          <w:sz w:val="21"/>
        </w:rPr>
      </w:pPr>
    </w:p>
    <w:p w14:paraId="078A3B62" w14:textId="77777777" w:rsidR="00E54D85" w:rsidRPr="0049640D" w:rsidRDefault="00E54D85" w:rsidP="00E54D85">
      <w:pPr>
        <w:widowControl w:val="0"/>
        <w:suppressLineNumbers/>
        <w:spacing w:line="480" w:lineRule="auto"/>
        <w:jc w:val="both"/>
        <w:rPr>
          <w:rFonts w:ascii="Arial" w:eastAsia="MS Mincho" w:hAnsi="Arial" w:cs="Arial"/>
          <w:color w:val="000000" w:themeColor="text1"/>
          <w:kern w:val="2"/>
          <w:sz w:val="21"/>
        </w:rPr>
      </w:pPr>
    </w:p>
    <w:p w14:paraId="5D14D12D" w14:textId="77777777" w:rsidR="00E54D85" w:rsidRPr="0049640D" w:rsidRDefault="00E54D85" w:rsidP="00E54D85">
      <w:pPr>
        <w:widowControl w:val="0"/>
        <w:suppressLineNumbers/>
        <w:spacing w:line="480" w:lineRule="auto"/>
        <w:jc w:val="both"/>
        <w:rPr>
          <w:rFonts w:ascii="Arial" w:eastAsia="MS Mincho" w:hAnsi="Arial" w:cs="Arial"/>
          <w:color w:val="000000" w:themeColor="text1"/>
          <w:kern w:val="2"/>
          <w:sz w:val="21"/>
        </w:rPr>
      </w:pPr>
    </w:p>
    <w:p w14:paraId="02A99C7E" w14:textId="77777777" w:rsidR="004A342C" w:rsidRPr="00E54D85" w:rsidRDefault="002A685E" w:rsidP="00E54D85"/>
    <w:sectPr w:rsidR="004A342C" w:rsidRPr="00E54D85" w:rsidSect="002A685E">
      <w:pgSz w:w="11907" w:h="16840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14E"/>
    <w:rsid w:val="001C1B6C"/>
    <w:rsid w:val="0028685D"/>
    <w:rsid w:val="002A685E"/>
    <w:rsid w:val="00396DA0"/>
    <w:rsid w:val="006C60B9"/>
    <w:rsid w:val="00796BFE"/>
    <w:rsid w:val="00843824"/>
    <w:rsid w:val="00911983"/>
    <w:rsid w:val="00A066DA"/>
    <w:rsid w:val="00A637BA"/>
    <w:rsid w:val="00C4291C"/>
    <w:rsid w:val="00CE6697"/>
    <w:rsid w:val="00E54D85"/>
    <w:rsid w:val="00F8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D338F"/>
  <w15:docId w15:val="{8B13C4DF-F695-1E47-9C9B-6BF36D226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color w:val="000000" w:themeColor="text1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514E"/>
    <w:pPr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8514E"/>
    <w:pPr>
      <w:spacing w:after="0" w:line="240" w:lineRule="auto"/>
    </w:pPr>
    <w:rPr>
      <w:rFonts w:ascii="Times" w:hAnsi="Times" w:cs="Times New Roman"/>
      <w:color w:val="auto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5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407</Characters>
  <Application>Microsoft Office Word</Application>
  <DocSecurity>0</DocSecurity>
  <Lines>61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Claude Balingit</dc:creator>
  <cp:lastModifiedBy>Jean Balingit</cp:lastModifiedBy>
  <cp:revision>3</cp:revision>
  <dcterms:created xsi:type="dcterms:W3CDTF">2020-08-10T02:32:00Z</dcterms:created>
  <dcterms:modified xsi:type="dcterms:W3CDTF">2020-08-10T02:32:00Z</dcterms:modified>
</cp:coreProperties>
</file>